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3057"/>
        <w:gridCol w:w="3426"/>
        <w:gridCol w:w="965"/>
      </w:tblGrid>
      <w:tr w:rsidR="00537317" w:rsidRPr="004C3A59" w14:paraId="489E553A" w14:textId="77777777" w:rsidTr="004F4401">
        <w:trPr>
          <w:trHeight w:val="340"/>
        </w:trPr>
        <w:tc>
          <w:tcPr>
            <w:tcW w:w="883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BF4C7B6" w14:textId="3F96B878" w:rsidR="00537317" w:rsidRPr="00222FE8" w:rsidRDefault="00E903B8" w:rsidP="00AA4C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537317" w:rsidRPr="00222FE8">
              <w:rPr>
                <w:rFonts w:ascii="Arial" w:hAnsi="Arial" w:cs="Arial"/>
                <w:b/>
                <w:bCs/>
                <w:sz w:val="22"/>
                <w:szCs w:val="22"/>
              </w:rPr>
              <w:t>Table 1</w:t>
            </w:r>
            <w:r w:rsidR="00537317" w:rsidRPr="00222FE8">
              <w:rPr>
                <w:rFonts w:ascii="Arial" w:hAnsi="Arial" w:cs="Arial"/>
                <w:sz w:val="22"/>
                <w:szCs w:val="22"/>
              </w:rPr>
              <w:t>. Primer sequencies</w:t>
            </w:r>
          </w:p>
        </w:tc>
      </w:tr>
      <w:tr w:rsidR="00537317" w:rsidRPr="00222FE8" w14:paraId="408864CA" w14:textId="77777777" w:rsidTr="00EE694A">
        <w:trPr>
          <w:trHeight w:val="340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8702D" w14:textId="77777777" w:rsidR="00537317" w:rsidRPr="00222FE8" w:rsidRDefault="00537317" w:rsidP="00EE69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473F1" w14:textId="77777777" w:rsidR="00537317" w:rsidRPr="00222FE8" w:rsidRDefault="00537317" w:rsidP="00EE69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0DFA8" w14:textId="77777777" w:rsidR="00537317" w:rsidRPr="00222FE8" w:rsidRDefault="00537317" w:rsidP="00EE69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11AA7" w14:textId="77777777" w:rsidR="00537317" w:rsidRPr="00222FE8" w:rsidRDefault="00537317" w:rsidP="00EE69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 xml:space="preserve">Tm </w:t>
            </w:r>
            <w:r w:rsidRPr="00222FE8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°C</w:t>
            </w:r>
          </w:p>
        </w:tc>
      </w:tr>
      <w:tr w:rsidR="00537317" w:rsidRPr="00222FE8" w14:paraId="569C6BE5" w14:textId="77777777" w:rsidTr="004F4401">
        <w:trPr>
          <w:trHeight w:val="283"/>
        </w:trPr>
        <w:tc>
          <w:tcPr>
            <w:tcW w:w="1390" w:type="dxa"/>
            <w:tcBorders>
              <w:top w:val="single" w:sz="4" w:space="0" w:color="auto"/>
            </w:tcBorders>
          </w:tcPr>
          <w:p w14:paraId="4B8F776B" w14:textId="77777777" w:rsidR="00537317" w:rsidRPr="00222FE8" w:rsidRDefault="00537317" w:rsidP="00AA4C8A">
            <w:pPr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9E51C23" w14:textId="77777777" w:rsidR="00537317" w:rsidRPr="00222FE8" w:rsidRDefault="00537317" w:rsidP="00AA4C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6" w:type="dxa"/>
            <w:tcBorders>
              <w:top w:val="single" w:sz="4" w:space="0" w:color="auto"/>
            </w:tcBorders>
          </w:tcPr>
          <w:p w14:paraId="45754381" w14:textId="77777777" w:rsidR="00537317" w:rsidRPr="00222FE8" w:rsidRDefault="00537317" w:rsidP="00AA4C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EAB8F12" w14:textId="77777777" w:rsidR="00537317" w:rsidRPr="00222FE8" w:rsidRDefault="00537317" w:rsidP="00AA4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7317" w:rsidRPr="00222FE8" w14:paraId="26DB2A35" w14:textId="77777777" w:rsidTr="004F4401">
        <w:trPr>
          <w:trHeight w:val="283"/>
        </w:trPr>
        <w:tc>
          <w:tcPr>
            <w:tcW w:w="1390" w:type="dxa"/>
          </w:tcPr>
          <w:p w14:paraId="49E41F89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057" w:type="dxa"/>
          </w:tcPr>
          <w:p w14:paraId="4F9AA176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CCGGGAAACTGTGGCGTGATGG</w:t>
            </w:r>
          </w:p>
        </w:tc>
        <w:tc>
          <w:tcPr>
            <w:tcW w:w="3426" w:type="dxa"/>
          </w:tcPr>
          <w:p w14:paraId="7A310BC6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AGGTGGAGGAGTGGGTGTCGCTGTT</w:t>
            </w:r>
          </w:p>
        </w:tc>
        <w:tc>
          <w:tcPr>
            <w:tcW w:w="965" w:type="dxa"/>
          </w:tcPr>
          <w:p w14:paraId="469D97F3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537317" w:rsidRPr="00222FE8" w14:paraId="609479EE" w14:textId="77777777" w:rsidTr="004F4401">
        <w:trPr>
          <w:trHeight w:val="283"/>
        </w:trPr>
        <w:tc>
          <w:tcPr>
            <w:tcW w:w="1390" w:type="dxa"/>
          </w:tcPr>
          <w:p w14:paraId="40EF006E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DNMT3B</w:t>
            </w:r>
          </w:p>
        </w:tc>
        <w:tc>
          <w:tcPr>
            <w:tcW w:w="3057" w:type="dxa"/>
          </w:tcPr>
          <w:p w14:paraId="2BF05940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ACCACCTGCTGAATTACTCACG</w:t>
            </w:r>
          </w:p>
        </w:tc>
        <w:tc>
          <w:tcPr>
            <w:tcW w:w="3426" w:type="dxa"/>
          </w:tcPr>
          <w:p w14:paraId="3E9CA532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GATGGCATCCATCATCACTGG</w:t>
            </w:r>
          </w:p>
        </w:tc>
        <w:tc>
          <w:tcPr>
            <w:tcW w:w="965" w:type="dxa"/>
          </w:tcPr>
          <w:p w14:paraId="1A7A4ACE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537317" w:rsidRPr="00222FE8" w14:paraId="608BFD0C" w14:textId="77777777" w:rsidTr="004F4401">
        <w:trPr>
          <w:trHeight w:val="283"/>
        </w:trPr>
        <w:tc>
          <w:tcPr>
            <w:tcW w:w="1390" w:type="dxa"/>
          </w:tcPr>
          <w:p w14:paraId="3B168909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PPL</w:t>
            </w:r>
          </w:p>
        </w:tc>
        <w:tc>
          <w:tcPr>
            <w:tcW w:w="3057" w:type="dxa"/>
          </w:tcPr>
          <w:p w14:paraId="6A93F57C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CGGAGCATCTCTAACAAGGA</w:t>
            </w:r>
          </w:p>
        </w:tc>
        <w:tc>
          <w:tcPr>
            <w:tcW w:w="3426" w:type="dxa"/>
          </w:tcPr>
          <w:p w14:paraId="493D805F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CACGATGTTCTTCTCCACCT</w:t>
            </w:r>
          </w:p>
        </w:tc>
        <w:tc>
          <w:tcPr>
            <w:tcW w:w="965" w:type="dxa"/>
          </w:tcPr>
          <w:p w14:paraId="57728CAF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537317" w:rsidRPr="00222FE8" w14:paraId="0DC06D01" w14:textId="77777777" w:rsidTr="004F4401">
        <w:trPr>
          <w:trHeight w:val="283"/>
        </w:trPr>
        <w:tc>
          <w:tcPr>
            <w:tcW w:w="1390" w:type="dxa"/>
          </w:tcPr>
          <w:p w14:paraId="7577AFA4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IRF-1</w:t>
            </w:r>
          </w:p>
        </w:tc>
        <w:tc>
          <w:tcPr>
            <w:tcW w:w="3057" w:type="dxa"/>
          </w:tcPr>
          <w:p w14:paraId="0B9A1134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GCATGAGACCCTGGCTAGAGAT</w:t>
            </w:r>
          </w:p>
        </w:tc>
        <w:tc>
          <w:tcPr>
            <w:tcW w:w="3426" w:type="dxa"/>
          </w:tcPr>
          <w:p w14:paraId="3092BDA6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TTTCCCCTGCTTTGTATCGG</w:t>
            </w:r>
          </w:p>
        </w:tc>
        <w:tc>
          <w:tcPr>
            <w:tcW w:w="965" w:type="dxa"/>
          </w:tcPr>
          <w:p w14:paraId="08826745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537317" w:rsidRPr="00222FE8" w14:paraId="60CB0F5A" w14:textId="77777777" w:rsidTr="000A055C">
        <w:trPr>
          <w:trHeight w:val="283"/>
        </w:trPr>
        <w:tc>
          <w:tcPr>
            <w:tcW w:w="1390" w:type="dxa"/>
            <w:tcBorders>
              <w:bottom w:val="single" w:sz="4" w:space="0" w:color="auto"/>
            </w:tcBorders>
          </w:tcPr>
          <w:p w14:paraId="2A2275EA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7124E7B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GAGCATAATCCACCATCAAT</w:t>
            </w:r>
          </w:p>
        </w:tc>
        <w:tc>
          <w:tcPr>
            <w:tcW w:w="3426" w:type="dxa"/>
            <w:tcBorders>
              <w:bottom w:val="single" w:sz="4" w:space="0" w:color="auto"/>
            </w:tcBorders>
          </w:tcPr>
          <w:p w14:paraId="64596833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CTGTTGTTCTCTTTGTTGGA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4FF4A1D" w14:textId="77777777" w:rsidR="00537317" w:rsidRPr="00222FE8" w:rsidRDefault="00537317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2FE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4F4401" w:rsidRPr="00222FE8" w14:paraId="62D3AF04" w14:textId="77777777" w:rsidTr="000A055C">
        <w:trPr>
          <w:trHeight w:val="4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E136" w14:textId="718DF8DB" w:rsidR="00304D37" w:rsidRPr="00222FE8" w:rsidRDefault="00EE694A" w:rsidP="000A05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 SgRNA</w:t>
            </w:r>
          </w:p>
        </w:tc>
        <w:tc>
          <w:tcPr>
            <w:tcW w:w="6483" w:type="dxa"/>
            <w:gridSpan w:val="2"/>
            <w:tcBorders>
              <w:top w:val="single" w:sz="4" w:space="0" w:color="auto"/>
            </w:tcBorders>
            <w:vAlign w:val="center"/>
          </w:tcPr>
          <w:p w14:paraId="5036A3E4" w14:textId="4E77D6C7" w:rsidR="004F4401" w:rsidRPr="00222FE8" w:rsidRDefault="004F4401" w:rsidP="000A05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 5´-</w:t>
            </w:r>
            <w:r w:rsidR="00C45D8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´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B3A336C" w14:textId="77777777" w:rsidR="004F4401" w:rsidRPr="00222FE8" w:rsidRDefault="004F4401" w:rsidP="00AA4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401" w:rsidRPr="00222FE8" w14:paraId="22770EBE" w14:textId="77777777" w:rsidTr="000A055C">
        <w:trPr>
          <w:trHeight w:val="283"/>
        </w:trPr>
        <w:tc>
          <w:tcPr>
            <w:tcW w:w="1390" w:type="dxa"/>
            <w:tcBorders>
              <w:top w:val="single" w:sz="4" w:space="0" w:color="auto"/>
            </w:tcBorders>
          </w:tcPr>
          <w:p w14:paraId="6DEE2529" w14:textId="17CEE6DE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B-sg1</w:t>
            </w:r>
          </w:p>
        </w:tc>
        <w:tc>
          <w:tcPr>
            <w:tcW w:w="6483" w:type="dxa"/>
            <w:gridSpan w:val="2"/>
          </w:tcPr>
          <w:p w14:paraId="02A447DE" w14:textId="67B01D87" w:rsidR="004F4401" w:rsidRPr="00304D37" w:rsidRDefault="003E2E72" w:rsidP="00304D37">
            <w:pPr>
              <w:jc w:val="center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3E2E72">
              <w:rPr>
                <w:rFonts w:ascii="Arial" w:hAnsi="Arial" w:cs="Arial"/>
                <w:sz w:val="18"/>
                <w:szCs w:val="18"/>
                <w:lang w:val="es-MX"/>
              </w:rPr>
              <w:t>GAGGGAAATTTGAAATCGCT</w:t>
            </w:r>
          </w:p>
        </w:tc>
        <w:tc>
          <w:tcPr>
            <w:tcW w:w="965" w:type="dxa"/>
          </w:tcPr>
          <w:p w14:paraId="7365C658" w14:textId="751354BB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401" w:rsidRPr="00222FE8" w14:paraId="1E4E832B" w14:textId="77777777" w:rsidTr="008B58EF">
        <w:trPr>
          <w:trHeight w:val="283"/>
        </w:trPr>
        <w:tc>
          <w:tcPr>
            <w:tcW w:w="1390" w:type="dxa"/>
          </w:tcPr>
          <w:p w14:paraId="4C7D414D" w14:textId="41118F92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B-sg2</w:t>
            </w:r>
          </w:p>
        </w:tc>
        <w:tc>
          <w:tcPr>
            <w:tcW w:w="6483" w:type="dxa"/>
            <w:gridSpan w:val="2"/>
          </w:tcPr>
          <w:p w14:paraId="175FA520" w14:textId="082DFF84" w:rsidR="004F4401" w:rsidRPr="00304D37" w:rsidRDefault="00304D37" w:rsidP="00304D37">
            <w:pPr>
              <w:jc w:val="center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304D37">
              <w:rPr>
                <w:rFonts w:ascii="Arial" w:hAnsi="Arial" w:cs="Arial"/>
                <w:sz w:val="18"/>
                <w:szCs w:val="18"/>
                <w:lang w:val="es-MX"/>
              </w:rPr>
              <w:t>GATTTCACTGGCCCGGGGTT</w:t>
            </w:r>
          </w:p>
        </w:tc>
        <w:tc>
          <w:tcPr>
            <w:tcW w:w="965" w:type="dxa"/>
          </w:tcPr>
          <w:p w14:paraId="4B4E84EE" w14:textId="01A68711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401" w:rsidRPr="00222FE8" w14:paraId="5F9BC5B9" w14:textId="77777777" w:rsidTr="00E71593">
        <w:trPr>
          <w:trHeight w:val="283"/>
        </w:trPr>
        <w:tc>
          <w:tcPr>
            <w:tcW w:w="1390" w:type="dxa"/>
          </w:tcPr>
          <w:p w14:paraId="450AC0E4" w14:textId="70EA8099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B-sg3</w:t>
            </w:r>
          </w:p>
        </w:tc>
        <w:tc>
          <w:tcPr>
            <w:tcW w:w="6483" w:type="dxa"/>
            <w:gridSpan w:val="2"/>
          </w:tcPr>
          <w:p w14:paraId="5D622A81" w14:textId="3946D622" w:rsidR="004F4401" w:rsidRPr="00304D37" w:rsidRDefault="00304D37" w:rsidP="00304D37">
            <w:pPr>
              <w:jc w:val="center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304D37">
              <w:rPr>
                <w:rFonts w:ascii="Arial" w:hAnsi="Arial" w:cs="Arial"/>
                <w:sz w:val="18"/>
                <w:szCs w:val="18"/>
                <w:lang w:val="es-MX"/>
              </w:rPr>
              <w:t>CGGGCTCCTTTCAACCCGAA</w:t>
            </w:r>
          </w:p>
        </w:tc>
        <w:tc>
          <w:tcPr>
            <w:tcW w:w="965" w:type="dxa"/>
          </w:tcPr>
          <w:p w14:paraId="1A057D11" w14:textId="6C9857D6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401" w:rsidRPr="00222FE8" w14:paraId="2D22A1E4" w14:textId="77777777" w:rsidTr="000156C7">
        <w:trPr>
          <w:trHeight w:val="283"/>
        </w:trPr>
        <w:tc>
          <w:tcPr>
            <w:tcW w:w="1390" w:type="dxa"/>
            <w:tcBorders>
              <w:bottom w:val="single" w:sz="4" w:space="0" w:color="auto"/>
            </w:tcBorders>
          </w:tcPr>
          <w:p w14:paraId="2197168E" w14:textId="7F35E1B6" w:rsidR="004F4401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B-sg4</w:t>
            </w:r>
          </w:p>
        </w:tc>
        <w:tc>
          <w:tcPr>
            <w:tcW w:w="6483" w:type="dxa"/>
            <w:gridSpan w:val="2"/>
            <w:tcBorders>
              <w:bottom w:val="single" w:sz="4" w:space="0" w:color="auto"/>
            </w:tcBorders>
          </w:tcPr>
          <w:p w14:paraId="1102DA68" w14:textId="77777777" w:rsidR="00304D37" w:rsidRPr="00304D37" w:rsidRDefault="00304D37" w:rsidP="00304D37">
            <w:pPr>
              <w:jc w:val="center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304D37">
              <w:rPr>
                <w:rFonts w:ascii="Arial" w:hAnsi="Arial" w:cs="Arial"/>
                <w:sz w:val="18"/>
                <w:szCs w:val="18"/>
                <w:lang w:val="es-MX"/>
              </w:rPr>
              <w:t>AGTGGTTCAATGGTCATCCC</w:t>
            </w:r>
          </w:p>
          <w:p w14:paraId="59AF6824" w14:textId="77777777" w:rsidR="004F4401" w:rsidRPr="00222FE8" w:rsidRDefault="004F4401" w:rsidP="00304D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93B25B7" w14:textId="77777777" w:rsidR="004F4401" w:rsidRPr="00222FE8" w:rsidRDefault="004F4401" w:rsidP="00AA4C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DCC335" w14:textId="77777777" w:rsidR="00DD6723" w:rsidRDefault="00DD6723"/>
    <w:sectPr w:rsidR="00DD6723" w:rsidSect="00283B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17"/>
    <w:rsid w:val="00014BBF"/>
    <w:rsid w:val="000325F6"/>
    <w:rsid w:val="00040A79"/>
    <w:rsid w:val="00045C86"/>
    <w:rsid w:val="00046A89"/>
    <w:rsid w:val="000A055C"/>
    <w:rsid w:val="000A638B"/>
    <w:rsid w:val="000B750E"/>
    <w:rsid w:val="00112DC3"/>
    <w:rsid w:val="00117A66"/>
    <w:rsid w:val="001916ED"/>
    <w:rsid w:val="001B3E68"/>
    <w:rsid w:val="001C283D"/>
    <w:rsid w:val="001C43AD"/>
    <w:rsid w:val="001E5C68"/>
    <w:rsid w:val="001F2EB5"/>
    <w:rsid w:val="001F572D"/>
    <w:rsid w:val="001F710D"/>
    <w:rsid w:val="00215981"/>
    <w:rsid w:val="002323EB"/>
    <w:rsid w:val="0026376B"/>
    <w:rsid w:val="00283B24"/>
    <w:rsid w:val="002A22EA"/>
    <w:rsid w:val="002C6E75"/>
    <w:rsid w:val="002F20DC"/>
    <w:rsid w:val="00304D37"/>
    <w:rsid w:val="003130DE"/>
    <w:rsid w:val="003300CB"/>
    <w:rsid w:val="003603BA"/>
    <w:rsid w:val="00373311"/>
    <w:rsid w:val="00387DD6"/>
    <w:rsid w:val="003E2E72"/>
    <w:rsid w:val="00415667"/>
    <w:rsid w:val="00416061"/>
    <w:rsid w:val="00432A69"/>
    <w:rsid w:val="00452181"/>
    <w:rsid w:val="00473D3B"/>
    <w:rsid w:val="00486B6C"/>
    <w:rsid w:val="004A24F7"/>
    <w:rsid w:val="004A6521"/>
    <w:rsid w:val="004B3F63"/>
    <w:rsid w:val="004D2473"/>
    <w:rsid w:val="004F2DE0"/>
    <w:rsid w:val="004F4401"/>
    <w:rsid w:val="0051526C"/>
    <w:rsid w:val="005351B1"/>
    <w:rsid w:val="0053598B"/>
    <w:rsid w:val="00537317"/>
    <w:rsid w:val="00574F9F"/>
    <w:rsid w:val="00590F82"/>
    <w:rsid w:val="00616C7C"/>
    <w:rsid w:val="0064142E"/>
    <w:rsid w:val="006726AA"/>
    <w:rsid w:val="00682AD7"/>
    <w:rsid w:val="00687608"/>
    <w:rsid w:val="00690B92"/>
    <w:rsid w:val="006C40E0"/>
    <w:rsid w:val="006D4403"/>
    <w:rsid w:val="00777F9E"/>
    <w:rsid w:val="0078120E"/>
    <w:rsid w:val="007C51BF"/>
    <w:rsid w:val="007F50E5"/>
    <w:rsid w:val="00802742"/>
    <w:rsid w:val="008102AD"/>
    <w:rsid w:val="008357B1"/>
    <w:rsid w:val="00857321"/>
    <w:rsid w:val="008B793A"/>
    <w:rsid w:val="008F435B"/>
    <w:rsid w:val="00915D40"/>
    <w:rsid w:val="00930559"/>
    <w:rsid w:val="00971DD5"/>
    <w:rsid w:val="00973ADE"/>
    <w:rsid w:val="00974D61"/>
    <w:rsid w:val="00993B52"/>
    <w:rsid w:val="0099751A"/>
    <w:rsid w:val="009B2A4E"/>
    <w:rsid w:val="009B51FD"/>
    <w:rsid w:val="009D746A"/>
    <w:rsid w:val="00A03892"/>
    <w:rsid w:val="00A139A1"/>
    <w:rsid w:val="00A146CB"/>
    <w:rsid w:val="00A2254C"/>
    <w:rsid w:val="00A27D7D"/>
    <w:rsid w:val="00A30273"/>
    <w:rsid w:val="00A65B16"/>
    <w:rsid w:val="00A93F4A"/>
    <w:rsid w:val="00A96D96"/>
    <w:rsid w:val="00AD2AE5"/>
    <w:rsid w:val="00AD6513"/>
    <w:rsid w:val="00AE2035"/>
    <w:rsid w:val="00AF0D93"/>
    <w:rsid w:val="00B2396C"/>
    <w:rsid w:val="00B35B5C"/>
    <w:rsid w:val="00B42B7D"/>
    <w:rsid w:val="00B53C3B"/>
    <w:rsid w:val="00B5437E"/>
    <w:rsid w:val="00BE2A9E"/>
    <w:rsid w:val="00BE2B96"/>
    <w:rsid w:val="00C16C8E"/>
    <w:rsid w:val="00C3092A"/>
    <w:rsid w:val="00C45D84"/>
    <w:rsid w:val="00C465DD"/>
    <w:rsid w:val="00C52F83"/>
    <w:rsid w:val="00C645DD"/>
    <w:rsid w:val="00C67787"/>
    <w:rsid w:val="00C77267"/>
    <w:rsid w:val="00C82FEE"/>
    <w:rsid w:val="00CC2DD4"/>
    <w:rsid w:val="00CC3021"/>
    <w:rsid w:val="00CD7D13"/>
    <w:rsid w:val="00CF1A25"/>
    <w:rsid w:val="00CF7494"/>
    <w:rsid w:val="00D05EEB"/>
    <w:rsid w:val="00D276CB"/>
    <w:rsid w:val="00D44C0D"/>
    <w:rsid w:val="00D7676F"/>
    <w:rsid w:val="00D9657F"/>
    <w:rsid w:val="00DB4937"/>
    <w:rsid w:val="00DD6723"/>
    <w:rsid w:val="00DF1694"/>
    <w:rsid w:val="00E34B76"/>
    <w:rsid w:val="00E359B3"/>
    <w:rsid w:val="00E50B4A"/>
    <w:rsid w:val="00E54AAA"/>
    <w:rsid w:val="00E77591"/>
    <w:rsid w:val="00E87CBB"/>
    <w:rsid w:val="00E87E28"/>
    <w:rsid w:val="00E903B8"/>
    <w:rsid w:val="00EB160E"/>
    <w:rsid w:val="00EC1890"/>
    <w:rsid w:val="00ED6F43"/>
    <w:rsid w:val="00EE582B"/>
    <w:rsid w:val="00EE694A"/>
    <w:rsid w:val="00F02553"/>
    <w:rsid w:val="00F05349"/>
    <w:rsid w:val="00F11C48"/>
    <w:rsid w:val="00F42907"/>
    <w:rsid w:val="00F729C0"/>
    <w:rsid w:val="00F909A1"/>
    <w:rsid w:val="00F9520A"/>
    <w:rsid w:val="00FB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A18B6"/>
  <w15:chartTrackingRefBased/>
  <w15:docId w15:val="{0C771929-EC28-2C4E-8C9E-F445340DA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1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7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Loaeza</dc:creator>
  <cp:keywords/>
  <dc:description/>
  <cp:lastModifiedBy>Jaqueline Loaeza</cp:lastModifiedBy>
  <cp:revision>6</cp:revision>
  <dcterms:created xsi:type="dcterms:W3CDTF">2022-01-20T18:46:00Z</dcterms:created>
  <dcterms:modified xsi:type="dcterms:W3CDTF">2022-01-20T21:34:00Z</dcterms:modified>
</cp:coreProperties>
</file>